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8ED36F" w14:textId="7A8FADD0" w:rsidR="00D220A5" w:rsidRPr="00D220A5" w:rsidRDefault="00D220A5" w:rsidP="00D220A5">
      <w:pPr>
        <w:pStyle w:val="Heading1"/>
      </w:pPr>
      <w:r>
        <w:t>Experimental items</w:t>
      </w:r>
    </w:p>
    <w:p w14:paraId="5952112E" w14:textId="2A33070A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woman by the wi</w:t>
      </w:r>
      <w:r>
        <w:rPr>
          <w:rFonts w:eastAsiaTheme="minorHAnsi"/>
          <w:b w:val="0"/>
        </w:rPr>
        <w:t xml:space="preserve">ndow was most definitely amused / </w:t>
      </w:r>
      <w:r w:rsidRPr="00D220A5">
        <w:rPr>
          <w:rFonts w:eastAsiaTheme="minorHAnsi"/>
          <w:b w:val="0"/>
        </w:rPr>
        <w:t>dusty</w:t>
      </w:r>
    </w:p>
    <w:p w14:paraId="3C69F2F8" w14:textId="13A222DB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flower by the b</w:t>
      </w:r>
      <w:r>
        <w:rPr>
          <w:rFonts w:eastAsiaTheme="minorHAnsi"/>
          <w:b w:val="0"/>
        </w:rPr>
        <w:t xml:space="preserve">ed was most definitely blooming / </w:t>
      </w:r>
      <w:r w:rsidRPr="00D220A5">
        <w:rPr>
          <w:rFonts w:eastAsiaTheme="minorHAnsi"/>
          <w:b w:val="0"/>
        </w:rPr>
        <w:t>made</w:t>
      </w:r>
    </w:p>
    <w:p w14:paraId="479AE517" w14:textId="29D61154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notebook for the class was unfortunately rather ripped / difficult</w:t>
      </w:r>
    </w:p>
    <w:p w14:paraId="1C538AC2" w14:textId="14638A8D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4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laptop on the magazine was most certainly overheating / wordy</w:t>
      </w:r>
    </w:p>
    <w:p w14:paraId="4BFF016D" w14:textId="49C6FE31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5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jack-o'-lantern near the child was certainly rather carved / upset</w:t>
      </w:r>
    </w:p>
    <w:p w14:paraId="10E6A158" w14:textId="721275C4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6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baby near the pillow was quite noticeably happy / fluffy</w:t>
      </w:r>
    </w:p>
    <w:p w14:paraId="7AC87246" w14:textId="493CC37C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7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woman with the shopping bag was nearly always sad / ripping</w:t>
      </w:r>
    </w:p>
    <w:p w14:paraId="76D4E84E" w14:textId="3B243973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8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cloud above the car was obviously extraordinarily fluffy / flashy</w:t>
      </w:r>
    </w:p>
    <w:p w14:paraId="60E0E25C" w14:textId="77BCBC9A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9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bottle with the logo was very remarkably leaky / clever</w:t>
      </w:r>
    </w:p>
    <w:p w14:paraId="2E58BE29" w14:textId="70DB8B90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0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boy by the tree is really very chubby / green</w:t>
      </w:r>
    </w:p>
    <w:p w14:paraId="1D840376" w14:textId="318601E8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1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bed by the lamp was undoubtedly quite comfortable / bright</w:t>
      </w:r>
    </w:p>
    <w:p w14:paraId="6C85942A" w14:textId="7D03FF03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2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student with the textbook was nearly always cheerful / read</w:t>
      </w:r>
    </w:p>
    <w:p w14:paraId="5B920857" w14:textId="1D5B1F36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3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pool behind the gate was almost always full / stuck</w:t>
      </w:r>
    </w:p>
    <w:p w14:paraId="0C56DFD4" w14:textId="4BC91DAD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4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band near the van was probably pretty rested / fuel-efficient</w:t>
      </w:r>
    </w:p>
    <w:p w14:paraId="7BD582E8" w14:textId="7D84657D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5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cat under the chair was most likely sleepy / wobbly</w:t>
      </w:r>
    </w:p>
    <w:p w14:paraId="490BF5A4" w14:textId="5B365EF9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6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girl in the movie was rather unusually tall / long</w:t>
      </w:r>
    </w:p>
    <w:p w14:paraId="6ADB7C0D" w14:textId="24523504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7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author of the paper was truly remarkably outraged / well-written</w:t>
      </w:r>
    </w:p>
    <w:p w14:paraId="0132F903" w14:textId="0E77ACE2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8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novel next to the interviewer was entirely too lengthy / loud</w:t>
      </w:r>
    </w:p>
    <w:p w14:paraId="1B8785FD" w14:textId="7ABBB766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19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glass behind the curtain was most definitely shattered / tattered</w:t>
      </w:r>
    </w:p>
    <w:p w14:paraId="392C0098" w14:textId="6DC35C60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0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vacation for the family was still profoundly satisfying / jet-lagged</w:t>
      </w:r>
    </w:p>
    <w:p w14:paraId="681FA9B6" w14:textId="7B685CF7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1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corn from the field was actually very tasty / fruitful</w:t>
      </w:r>
    </w:p>
    <w:p w14:paraId="21BE8F39" w14:textId="49E1EDB0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2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cake for the woman was certainly intentionally decorated / kind</w:t>
      </w:r>
    </w:p>
    <w:p w14:paraId="26894AF6" w14:textId="71970684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lastRenderedPageBreak/>
        <w:t>23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painting of the dog was surprisingly very artistic / tired</w:t>
      </w:r>
    </w:p>
    <w:p w14:paraId="7C0D7D41" w14:textId="3D1534CA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4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coffee for the office was usually rather burnt / quiet</w:t>
      </w:r>
    </w:p>
    <w:p w14:paraId="2C8B282A" w14:textId="0526D064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5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football near the tree was generally fairly flat / tall</w:t>
      </w:r>
    </w:p>
    <w:p w14:paraId="7190AF58" w14:textId="51820C83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6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plant next to the gnome was really quite leafy / scary</w:t>
      </w:r>
    </w:p>
    <w:p w14:paraId="56A3A5DF" w14:textId="2789189D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7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apple near the cabinet was luckily fairly fresh / childproof</w:t>
      </w:r>
    </w:p>
    <w:p w14:paraId="5F1F5339" w14:textId="61F24D37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8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key for the door was apparently quite lost / open</w:t>
      </w:r>
    </w:p>
    <w:p w14:paraId="4FC88B2C" w14:textId="7122DFD8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29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couple with the stroller was seemingly rather tired / damaged</w:t>
      </w:r>
    </w:p>
    <w:p w14:paraId="5B8FEC2D" w14:textId="4D2720D1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0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movie with the dinosaur was really quite well-made / extinct</w:t>
      </w:r>
    </w:p>
    <w:p w14:paraId="3B646858" w14:textId="5AE98F31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1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man with the crutch was unfortunately very unhealthy / bent</w:t>
      </w:r>
    </w:p>
    <w:p w14:paraId="1603C453" w14:textId="3062D747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2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music for the concert was clearly very difficult / crowded</w:t>
      </w:r>
    </w:p>
    <w:p w14:paraId="298F5B27" w14:textId="60BC3C51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3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eraser beside the pencil was evidently rather round / sharp</w:t>
      </w:r>
    </w:p>
    <w:p w14:paraId="7BA8A714" w14:textId="5C952513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4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owner of the store was rarely ever friendly / cluttered</w:t>
      </w:r>
    </w:p>
    <w:p w14:paraId="101EA826" w14:textId="7AB7145D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5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person by the lounge was rarely ever excited / vacant</w:t>
      </w:r>
    </w:p>
    <w:p w14:paraId="03257347" w14:textId="5B58DA2F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6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house by the waterfall was probably extremely expensive / turbulent</w:t>
      </w:r>
    </w:p>
    <w:p w14:paraId="4EC42A7B" w14:textId="47A9E23B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7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backpack with the zipper was unfortunately extremely heavy / broken</w:t>
      </w:r>
    </w:p>
    <w:p w14:paraId="569E99A9" w14:textId="5CE13B39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8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book near the window was only slightly tattered / transparent</w:t>
      </w:r>
    </w:p>
    <w:p w14:paraId="1D79C53C" w14:textId="1A6CD983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39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note for the proprietor was surprisingly very illegible / happy</w:t>
      </w:r>
    </w:p>
    <w:p w14:paraId="6390444B" w14:textId="5A41692D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40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umbrella near the closet was certainly very wet / empty</w:t>
      </w:r>
    </w:p>
    <w:p w14:paraId="3098E59C" w14:textId="7B3FD0FD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41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towel on the shelf was almost entirely shredded / tidy</w:t>
      </w:r>
    </w:p>
    <w:p w14:paraId="74AD6EE1" w14:textId="5C3F161A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42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photograph for the newspaper was certainly well cropped / proofread</w:t>
      </w:r>
    </w:p>
    <w:p w14:paraId="3C83AC71" w14:textId="0BEE9E64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43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child with the basketball was usually fairly happy / inflated</w:t>
      </w:r>
    </w:p>
    <w:p w14:paraId="227B4AE3" w14:textId="174D4F79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44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water in the cooler was always remarkably refreshing / damaged</w:t>
      </w:r>
    </w:p>
    <w:p w14:paraId="6EF4A627" w14:textId="5C99E75A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45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runner in the marathon was certainly very athletic / long</w:t>
      </w:r>
    </w:p>
    <w:p w14:paraId="3A970F25" w14:textId="5F1FA8C1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46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ground under the water fountain was occasionally somewhat slippery / loud</w:t>
      </w:r>
    </w:p>
    <w:p w14:paraId="502CC459" w14:textId="25AFAA29" w:rsidR="00D220A5" w:rsidRPr="00D220A5" w:rsidRDefault="00D220A5" w:rsidP="00D220A5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t>47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elf with the present was almost always joyful / wrapped</w:t>
      </w:r>
    </w:p>
    <w:p w14:paraId="7B65BC41" w14:textId="6E289381" w:rsidR="00DE23E8" w:rsidRPr="00D220A5" w:rsidRDefault="00D220A5" w:rsidP="00654E8F">
      <w:pPr>
        <w:pStyle w:val="Heading1"/>
        <w:rPr>
          <w:rFonts w:eastAsiaTheme="minorHAnsi"/>
          <w:b w:val="0"/>
        </w:rPr>
      </w:pPr>
      <w:r w:rsidRPr="00D220A5">
        <w:rPr>
          <w:rFonts w:eastAsiaTheme="minorHAnsi"/>
          <w:b w:val="0"/>
        </w:rPr>
        <w:lastRenderedPageBreak/>
        <w:t>48</w:t>
      </w:r>
      <w:r>
        <w:rPr>
          <w:rFonts w:eastAsiaTheme="minorHAnsi"/>
          <w:b w:val="0"/>
        </w:rPr>
        <w:t>.</w:t>
      </w:r>
      <w:r w:rsidRPr="00D220A5">
        <w:rPr>
          <w:rFonts w:eastAsiaTheme="minorHAnsi"/>
          <w:b w:val="0"/>
        </w:rPr>
        <w:t xml:space="preserve"> The food for the event was unquestionably very delicious / organized</w:t>
      </w:r>
      <w:bookmarkStart w:id="0" w:name="_GoBack"/>
      <w:bookmarkEnd w:id="0"/>
    </w:p>
    <w:sectPr w:rsidR="00DE23E8" w:rsidRPr="00D220A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20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20A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20A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20A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0A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93C46C-A72F-F746-ADF8-373F74CB1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3</TotalTime>
  <Pages>3</Pages>
  <Words>491</Words>
  <Characters>280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</cp:lastModifiedBy>
  <cp:revision>3</cp:revision>
  <cp:lastPrinted>2013-10-03T12:51:00Z</cp:lastPrinted>
  <dcterms:created xsi:type="dcterms:W3CDTF">2018-11-23T08:58:00Z</dcterms:created>
  <dcterms:modified xsi:type="dcterms:W3CDTF">2018-12-12T22:06:00Z</dcterms:modified>
</cp:coreProperties>
</file>